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E60" w:rsidRPr="00564A5B" w:rsidRDefault="00A71E60" w:rsidP="00A71E60">
      <w:pPr>
        <w:rPr>
          <w:rFonts w:ascii="Arial" w:hAnsi="Arial" w:cs="Arial"/>
          <w:b/>
          <w:sz w:val="22"/>
        </w:rPr>
      </w:pPr>
      <w:r w:rsidRPr="00564A5B">
        <w:rPr>
          <w:rFonts w:ascii="Arial" w:hAnsi="Arial" w:cs="Arial"/>
          <w:b/>
          <w:sz w:val="22"/>
        </w:rPr>
        <w:t xml:space="preserve">Table S2. </w:t>
      </w:r>
      <w:r>
        <w:rPr>
          <w:rFonts w:ascii="Arial" w:hAnsi="Arial" w:cs="Arial"/>
          <w:b/>
          <w:sz w:val="22"/>
        </w:rPr>
        <w:t>Adjusted m</w:t>
      </w:r>
      <w:r w:rsidRPr="00564A5B">
        <w:rPr>
          <w:rFonts w:ascii="Arial" w:hAnsi="Arial" w:cs="Arial"/>
          <w:b/>
          <w:sz w:val="22"/>
        </w:rPr>
        <w:t>ean blood based measures by NS-SEC</w:t>
      </w:r>
      <w:r>
        <w:rPr>
          <w:rFonts w:ascii="Arial" w:hAnsi="Arial" w:cs="Arial"/>
          <w:b/>
          <w:sz w:val="22"/>
        </w:rPr>
        <w:t xml:space="preserve"> (5 class)</w:t>
      </w:r>
      <w:r w:rsidRPr="00564A5B">
        <w:rPr>
          <w:rFonts w:ascii="Arial" w:hAnsi="Arial" w:cs="Arial"/>
          <w:b/>
          <w:sz w:val="22"/>
        </w:rPr>
        <w:t xml:space="preserve"> and main ethnic group</w:t>
      </w:r>
    </w:p>
    <w:tbl>
      <w:tblPr>
        <w:tblW w:w="1444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1638"/>
        <w:gridCol w:w="875"/>
        <w:gridCol w:w="1638"/>
        <w:gridCol w:w="1224"/>
        <w:gridCol w:w="1675"/>
        <w:gridCol w:w="875"/>
        <w:gridCol w:w="1665"/>
        <w:gridCol w:w="795"/>
        <w:gridCol w:w="1420"/>
      </w:tblGrid>
      <w:tr w:rsidR="00A71E60" w:rsidRPr="005C4A8B" w:rsidTr="001E74AA">
        <w:trPr>
          <w:trHeight w:val="283"/>
        </w:trPr>
        <w:tc>
          <w:tcPr>
            <w:tcW w:w="26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Outcome &amp; NS-SEC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White European (n=1158)</w:t>
            </w:r>
          </w:p>
        </w:tc>
        <w:tc>
          <w:tcPr>
            <w:tcW w:w="286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Black </w:t>
            </w: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frican-Caribbean (n=1201)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outh Asian (n=1314)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ll CHASE (n=4804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ifference between WE, AC &amp; SA groups</w:t>
            </w: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ean (95% CI)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ean (95% CI)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ean (95% CI)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ean (95% CI)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value</w:t>
            </w:r>
            <w:r w:rsidRPr="005C4A8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§</w:t>
            </w: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HbA1c (%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nagerial &amp; professional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6 (5.13, 5.2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8 (5.24, 5.31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7 (5.23, 5.31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3 (5.21, 5.25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9 (5.14, 5.2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1 (5.16, 5.26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2 (5.26, 5.37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4 (5.21, 5.27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ll employers &amp; own accoun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8 (5.13, 5.23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9 (5.23, 5.36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9 (5.24, 5.3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5 (5.23, 5.28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er supervisory &amp; technical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0 (5.13, 5.28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2 (5.22, 5.42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3 (5.23, 5.4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8 (5.23, 5.33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mi-routine &amp; routin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8 (5.13, 5.22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8 (5.24, 5.32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8 (5.24, 5.31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3 (5.21, 5.25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onomically inactiv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9 (5.14, 5.2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8 (5.23, 5.33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5 (5.21, 5.29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4 (5.21, 5.26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7 (5.06, 5.28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3 (5.17, 5.29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4 (5.15, 5.33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2 (5.17, 5.26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p-value N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S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ominal)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</w:t>
            </w: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lucose (</w:t>
            </w:r>
            <w:proofErr w:type="spellStart"/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nagerial &amp; professional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9 (4.45, 4.53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7 (4.43, 4.51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2 (4.48, 4.57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0 (4.47, 4.52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1 (4.46, 4.57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0 (4.44, 4.55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5 (4.49, 4.61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2 (4.49, 4.55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ll employers &amp; own accoun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3 (4.48, 4.59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2 (4.45, 4.59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8 (4.53, 4.6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4 (4.51, 4.57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er supervisory &amp; technical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6 (4.47, 4.6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7 (4.37, 4.58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4 (4.43, 4.65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2 (4.47, 4.57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mi-routine &amp; routin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1 (4.46, 4.55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7 (4.43, 4.51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6 (4.52, 4.6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1 (4.49, 4.54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onomically inactiv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1 (4.46, 4.57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6 (4.50, 4.61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4 (4.50, 4.59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3 (4.51, 4.56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8 (4.36, 4.6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1 (4.44, 4.57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9 (4.40, 4.59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2 (4.48, 4.57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p-value N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S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ominal)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</w:t>
            </w: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nsulin resistance (HOMA-IR)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nagerial &amp; professional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 (0.68, 0.77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 (0.92, 1.05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 (0.92, 1.07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 (0.86, 0.94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 (0.68, 0.83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 (0.88, 1.07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 (0.86, 1.06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 (0.85, 0.95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ll employers &amp; own account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 (0.75, 0.90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 (0.91, 1.17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 (0.98, 1.19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 (0.90, 1.01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er supervisory &amp; technical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 (0.64, 0.87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 (0.84, 1.22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 (0.97, 1.43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 (0.87, 1.05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mi-routine &amp; routine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 (0.74, 0.87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 (0.89, 1.05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 (0.95, 1.09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 (0.88, 0.96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onomically inactive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 (0.79, 0.96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 (0.80, 0.96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(0.92, 1.08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 (0.87, 0.95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 (0.53, 0.82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 (0.86, 1.10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 (0.93, 1.31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 (0.86, 1.01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p-value N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S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ominal)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A71E60" w:rsidRPr="009F3AF1" w:rsidTr="001E74AA">
        <w:trPr>
          <w:trHeight w:val="283"/>
        </w:trPr>
        <w:tc>
          <w:tcPr>
            <w:tcW w:w="26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9F3AF1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F3A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riglyceride (</w:t>
            </w:r>
            <w:proofErr w:type="spellStart"/>
            <w:r w:rsidRPr="009F3A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9F3A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9F3AF1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9F3AF1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9F3AF1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9F3AF1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9F3AF1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9F3AF1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9F3AF1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9F3AF1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9F3AF1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Managerial &amp; professional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 (0.72, 0.78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 (0.68, 0.74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 (0.84, 0.93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 (0.77, 0.81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 (0.70, 0.79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 (0.68, 0.77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 (0.83, 0.9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 (0.76, 0.81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ll employers &amp; own accoun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 (0.81, 0.91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 (0.67, 0.79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 (0.92, 1.0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 (0.82, 0.88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er supervisory &amp; technical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 (0.72, 0.87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 (0.63, 0.79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 (0.80, 1.02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 (0.76, 0.85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mi-routine &amp; routin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 (0.79, 0.88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 (0.68, 0.75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 (0.83, 0.9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 (0.78, 0.82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onomically inactiv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 (0.77, 0.86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 (0.67, 0.75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 (0.87, 0.96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 (0.79, 0.84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 (0.69, 0.9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 (0.64, 0.74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 (0.89, 1.09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 (0.78, 0.86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p-value N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S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ominal)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</w:t>
            </w: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HDL (</w:t>
            </w:r>
            <w:proofErr w:type="spellStart"/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nagerial &amp; professional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1 (1.48, 1.5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1 (1.48, 1.54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6 (1.43, 1.5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 (1.48, 1.52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9 (1.44, 1.5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 (1.49, 1.59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8 (1.44, 1.53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 (1.47, 1.52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ll employers &amp; own account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8 (1.43, 1.52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 (1.46, 1.58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 (1.35, 1.4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 (1.45, 1.50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er supervisory &amp; technical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 (1.49, 1.64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 (1.36, 1.54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4 (1.36, 1.53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9 (1.45, 1.53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mi-routine &amp; routin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 (1.43, 1.51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 (1.46, 1.54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 (1.42, 1.48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8 (1.46, 1.49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onomically inactive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 (1.41, 1.50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 (1.47, 1.56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3 (1.40, 1.47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6 (1.44, 1.48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 (1.41, 1.63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 (1.47, 1.59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3 (1.35, 1.51)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8 (1.44, 1.51)</w:t>
            </w:r>
          </w:p>
        </w:tc>
        <w:tc>
          <w:tcPr>
            <w:tcW w:w="7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p-value N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S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ominal)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A05C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CRP (mg/L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DA05C0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nagerial &amp; professional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 (0.34, 0.45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 (0.45, 0.59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 (0.47, 0.66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 (0.45, 0.52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 (0.29, 0.45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 (0.46, 0.70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 (0.52, 0.79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 (0.47, 0.59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ll employers &amp; own account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 (0.34, 0.51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 (0.39, 0.66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 (0.55, 0.82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 (0.46, 0.58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er supervisory &amp; technical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 (0.32, 0.61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 (0.54, 1.20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 (0.56, 1.28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 (0.49, 0.72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mi-routine &amp; routine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 (0.35, 0.50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 (0.47, 0.66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 (0.52, 0.68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 (0.48, 0.56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conomically inactive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 (0.38, 0.56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 (0.35, 0.51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 (0.46, 0.65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 (0.44, 0.54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C4A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 (0.30, 0.76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 (0.36, 0.60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 (0.38, 0.79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 (0.39, 0.55)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71E60" w:rsidRPr="005C4A8B" w:rsidTr="001E74AA">
        <w:trPr>
          <w:trHeight w:val="283"/>
        </w:trPr>
        <w:tc>
          <w:tcPr>
            <w:tcW w:w="26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5C4A8B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p-value N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S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nominal)</w:t>
            </w:r>
            <w:r w:rsidRPr="0081023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E60" w:rsidRPr="001253C6" w:rsidRDefault="00A71E60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253C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</w:t>
            </w:r>
          </w:p>
        </w:tc>
      </w:tr>
    </w:tbl>
    <w:p w:rsidR="00A71E60" w:rsidRDefault="00A71E60" w:rsidP="00A71E6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:rsidR="00A71E60" w:rsidRPr="00E3331D" w:rsidRDefault="00A71E60" w:rsidP="00A71E6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E3331D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Mean:  adjusted for sex, age, month and school (random effect). Missing values: age (n=1), </w:t>
      </w:r>
      <w:r w:rsidRPr="004E6CA5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glucose (n=33), insulin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resistance (n=151), CRP (n=159</w:t>
      </w:r>
      <w:r w:rsidRPr="00E3331D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). </w:t>
      </w:r>
    </w:p>
    <w:p w:rsidR="00A71E60" w:rsidRPr="00E3331D" w:rsidRDefault="00A71E60" w:rsidP="00A71E6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E3331D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95% CI: 95% confidence interval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for the mean</w:t>
      </w:r>
    </w:p>
    <w:p w:rsidR="00A71E60" w:rsidRPr="00624AA3" w:rsidRDefault="00A71E60" w:rsidP="00A71E60">
      <w:pPr>
        <w:spacing w:after="0" w:line="240" w:lineRule="auto"/>
        <w:rPr>
          <w:rFonts w:ascii="Arial" w:hAnsi="Arial" w:cs="Arial"/>
          <w:color w:val="000000"/>
          <w:sz w:val="16"/>
          <w:szCs w:val="16"/>
        </w:rPr>
      </w:pPr>
      <w:r w:rsidRPr="00624AA3">
        <w:rPr>
          <w:rFonts w:ascii="Arial" w:hAnsi="Arial" w:cs="Arial"/>
          <w:color w:val="000000"/>
          <w:sz w:val="16"/>
          <w:szCs w:val="16"/>
        </w:rPr>
        <w:t xml:space="preserve">¶ </w:t>
      </w:r>
      <w:r>
        <w:rPr>
          <w:rFonts w:ascii="Arial" w:hAnsi="Arial" w:cs="Arial"/>
          <w:color w:val="000000"/>
          <w:sz w:val="16"/>
          <w:szCs w:val="16"/>
        </w:rPr>
        <w:t>Adjusted for ethnicity (all groups included)</w:t>
      </w:r>
    </w:p>
    <w:p w:rsidR="00A71E60" w:rsidRPr="00367F76" w:rsidRDefault="00A71E60" w:rsidP="00A71E60">
      <w:pPr>
        <w:spacing w:after="0" w:line="240" w:lineRule="auto"/>
        <w:rPr>
          <w:rFonts w:ascii="Arial" w:hAnsi="Arial" w:cs="Arial"/>
          <w:color w:val="000000"/>
          <w:sz w:val="16"/>
          <w:szCs w:val="16"/>
        </w:rPr>
      </w:pPr>
      <w:r w:rsidRPr="00367F76">
        <w:rPr>
          <w:rFonts w:ascii="Arial" w:hAnsi="Arial" w:cs="Arial"/>
          <w:color w:val="000000"/>
          <w:sz w:val="16"/>
          <w:szCs w:val="16"/>
        </w:rPr>
        <w:t xml:space="preserve">§interaction test of </w:t>
      </w:r>
      <w:r>
        <w:rPr>
          <w:rFonts w:ascii="Arial" w:hAnsi="Arial" w:cs="Arial"/>
          <w:color w:val="000000"/>
          <w:sz w:val="16"/>
          <w:szCs w:val="16"/>
        </w:rPr>
        <w:t>NS-SEC</w:t>
      </w:r>
      <w:r w:rsidRPr="00367F76">
        <w:rPr>
          <w:rFonts w:ascii="Arial" w:hAnsi="Arial" w:cs="Arial"/>
          <w:color w:val="000000"/>
          <w:sz w:val="16"/>
          <w:szCs w:val="16"/>
        </w:rPr>
        <w:t xml:space="preserve"> and </w:t>
      </w:r>
      <w:r>
        <w:rPr>
          <w:rFonts w:ascii="Arial" w:hAnsi="Arial" w:cs="Arial"/>
          <w:color w:val="000000"/>
          <w:sz w:val="16"/>
          <w:szCs w:val="16"/>
        </w:rPr>
        <w:t xml:space="preserve">main ethnic groups (white European, black African-Caribbean, South Asian) </w:t>
      </w:r>
      <w:r w:rsidRPr="00367F76">
        <w:rPr>
          <w:rFonts w:ascii="Arial" w:hAnsi="Arial" w:cs="Arial"/>
          <w:color w:val="000000"/>
          <w:sz w:val="16"/>
          <w:szCs w:val="16"/>
        </w:rPr>
        <w:t>and</w:t>
      </w:r>
      <w:r>
        <w:rPr>
          <w:rFonts w:ascii="Arial" w:hAnsi="Arial" w:cs="Arial"/>
          <w:color w:val="000000"/>
          <w:sz w:val="16"/>
          <w:szCs w:val="16"/>
        </w:rPr>
        <w:t xml:space="preserve"> excluding</w:t>
      </w:r>
      <w:r w:rsidRPr="00367F76">
        <w:rPr>
          <w:rFonts w:ascii="Arial" w:hAnsi="Arial" w:cs="Arial"/>
          <w:color w:val="000000"/>
          <w:sz w:val="16"/>
          <w:szCs w:val="16"/>
        </w:rPr>
        <w:t xml:space="preserve"> "unclassified" NS</w:t>
      </w:r>
      <w:r>
        <w:rPr>
          <w:rFonts w:ascii="Arial" w:hAnsi="Arial" w:cs="Arial"/>
          <w:color w:val="000000"/>
          <w:sz w:val="16"/>
          <w:szCs w:val="16"/>
        </w:rPr>
        <w:t>-</w:t>
      </w:r>
      <w:r w:rsidRPr="00367F76">
        <w:rPr>
          <w:rFonts w:ascii="Arial" w:hAnsi="Arial" w:cs="Arial"/>
          <w:color w:val="000000"/>
          <w:sz w:val="16"/>
          <w:szCs w:val="16"/>
        </w:rPr>
        <w:t>SEC group</w:t>
      </w:r>
      <w:r>
        <w:rPr>
          <w:rFonts w:ascii="Arial" w:hAnsi="Arial" w:cs="Arial"/>
          <w:color w:val="000000"/>
          <w:sz w:val="16"/>
          <w:szCs w:val="16"/>
        </w:rPr>
        <w:t xml:space="preserve"> fitting NS-SEC as a categorical variable</w:t>
      </w:r>
    </w:p>
    <w:p w:rsidR="00A71E60" w:rsidRPr="00E3331D" w:rsidRDefault="00A71E60" w:rsidP="00A71E6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367F76">
        <w:rPr>
          <w:rFonts w:ascii="Arial" w:hAnsi="Arial" w:cs="Arial"/>
          <w:color w:val="000000"/>
          <w:sz w:val="16"/>
          <w:szCs w:val="16"/>
        </w:rPr>
        <w:t>*p-value for NS</w:t>
      </w:r>
      <w:r>
        <w:rPr>
          <w:rFonts w:ascii="Arial" w:hAnsi="Arial" w:cs="Arial"/>
          <w:color w:val="000000"/>
          <w:sz w:val="16"/>
          <w:szCs w:val="16"/>
        </w:rPr>
        <w:t>-</w:t>
      </w:r>
      <w:r w:rsidRPr="00367F76">
        <w:rPr>
          <w:rFonts w:ascii="Arial" w:hAnsi="Arial" w:cs="Arial"/>
          <w:color w:val="000000"/>
          <w:sz w:val="16"/>
          <w:szCs w:val="16"/>
        </w:rPr>
        <w:t>SEC fitted as a</w:t>
      </w:r>
      <w:r>
        <w:rPr>
          <w:rFonts w:ascii="Arial" w:hAnsi="Arial" w:cs="Arial"/>
          <w:color w:val="000000"/>
          <w:sz w:val="16"/>
          <w:szCs w:val="16"/>
        </w:rPr>
        <w:t>n</w:t>
      </w:r>
      <w:r w:rsidRPr="00367F76">
        <w:rPr>
          <w:rFonts w:ascii="Arial" w:hAnsi="Arial" w:cs="Arial"/>
          <w:color w:val="00000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sz w:val="16"/>
          <w:szCs w:val="16"/>
        </w:rPr>
        <w:t>unordered nominal</w:t>
      </w:r>
      <w:r w:rsidRPr="00367F76">
        <w:rPr>
          <w:rFonts w:ascii="Arial" w:hAnsi="Arial" w:cs="Arial"/>
          <w:color w:val="000000"/>
          <w:sz w:val="16"/>
          <w:szCs w:val="16"/>
        </w:rPr>
        <w:t xml:space="preserve"> variable (excluding unclassified group)</w:t>
      </w:r>
    </w:p>
    <w:p w:rsidR="00535956" w:rsidRDefault="00535956">
      <w:bookmarkStart w:id="0" w:name="_GoBack"/>
      <w:bookmarkEnd w:id="0"/>
    </w:p>
    <w:sectPr w:rsidR="00535956" w:rsidSect="00A71E6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E60"/>
    <w:rsid w:val="00535956"/>
    <w:rsid w:val="007A60E3"/>
    <w:rsid w:val="00A71E60"/>
    <w:rsid w:val="00DE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60"/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60"/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2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1</cp:revision>
  <dcterms:created xsi:type="dcterms:W3CDTF">2012-02-03T09:37:00Z</dcterms:created>
  <dcterms:modified xsi:type="dcterms:W3CDTF">2012-02-03T09:38:00Z</dcterms:modified>
</cp:coreProperties>
</file>